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95"/>
        <w:gridCol w:w="1911"/>
        <w:gridCol w:w="1359"/>
        <w:gridCol w:w="1433"/>
        <w:gridCol w:w="2512"/>
        <w:gridCol w:w="1505"/>
        <w:gridCol w:w="2945"/>
      </w:tblGrid>
      <w:tr w:rsidR="00857C0C" w:rsidRPr="006A214E" w14:paraId="76028101" w14:textId="77777777" w:rsidTr="00353241">
        <w:trPr>
          <w:trHeight w:val="450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C53C268" w14:textId="77777777" w:rsidR="006A214E" w:rsidRPr="00203808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64560A10" w14:textId="77777777" w:rsidR="006A214E" w:rsidRPr="00203808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53CCF26F" w14:textId="77777777" w:rsidR="006A214E" w:rsidRPr="00203808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787D785E" w14:textId="77777777" w:rsidR="006A214E" w:rsidRPr="00203808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007FAB82" w14:textId="6643DB67" w:rsidR="006A214E" w:rsidRPr="00203808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CE3495B" w14:textId="45395251" w:rsidR="006A214E" w:rsidRPr="00203808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chnology type</w:t>
            </w:r>
            <w:r w:rsidR="00353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&amp; behavior monitored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76820B90" w14:textId="77777777" w:rsidR="006A214E" w:rsidRPr="00203808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</w:tr>
      <w:tr w:rsidR="00857C0C" w:rsidRPr="006A214E" w14:paraId="107AD268" w14:textId="77777777" w:rsidTr="00573752">
        <w:trPr>
          <w:trHeight w:val="93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91C0091" w14:textId="77777777" w:rsidR="006A214E" w:rsidRPr="006A214E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in et al., (2016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24EA899" w14:textId="77777777" w:rsidR="006A214E" w:rsidRPr="006A214E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estimate loneliness in older adults using an array of in-home sensors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3EA6BAF7" w14:textId="77777777" w:rsidR="006A214E" w:rsidRPr="006A214E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older adult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515B23EB" w14:textId="77777777" w:rsidR="00203808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1D5F7737" w14:textId="089EDB99" w:rsidR="006A214E" w:rsidRPr="006A214E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 month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726D3884" w14:textId="77777777" w:rsidR="006A214E" w:rsidRPr="006A214E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on sensors, contact sensors, phone monitor, computer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631E215A" w14:textId="3B57B403" w:rsidR="006A214E" w:rsidRPr="006A214E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</w:t>
            </w:r>
            <w:r w:rsidR="0020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15F26E36" w14:textId="32D59CA7" w:rsidR="006A214E" w:rsidRPr="006A214E" w:rsidRDefault="006A214E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research demonstrated a comprehensive sensor system to assess loneliness in older adults using an in-home assessment process.</w:t>
            </w:r>
          </w:p>
        </w:tc>
      </w:tr>
      <w:tr w:rsidR="005736AF" w:rsidRPr="006A214E" w14:paraId="0EAFC301" w14:textId="77777777" w:rsidTr="00573752">
        <w:trPr>
          <w:trHeight w:val="936"/>
        </w:trPr>
        <w:tc>
          <w:tcPr>
            <w:tcW w:w="1295" w:type="dxa"/>
            <w:shd w:val="clear" w:color="auto" w:fill="auto"/>
            <w:noWrap/>
            <w:vAlign w:val="center"/>
          </w:tcPr>
          <w:p w14:paraId="29829A3F" w14:textId="0F5858CA" w:rsidR="005736AF" w:rsidRPr="007D7825" w:rsidRDefault="00F70064" w:rsidP="0020380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u et al., (2016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126423DA" w14:textId="4CE93FF2" w:rsidR="005736AF" w:rsidRPr="006A214E" w:rsidRDefault="004A3ABC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sent </w:t>
            </w:r>
            <w:proofErr w:type="spellStart"/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D7C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d monitoring system to </w:t>
            </w:r>
            <w:r w:rsidR="0032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inguish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transition </w:t>
            </w:r>
            <w:r w:rsidR="003470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ical movements around home-use beds, </w:t>
            </w:r>
            <w:r w:rsidR="006E7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eby</w:t>
            </w:r>
            <w:r w:rsidR="00C1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="00166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vent </w:t>
            </w:r>
            <w:r w:rsidR="00F949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lling </w:t>
            </w:r>
            <w:r w:rsidR="00234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s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6C0282E" w14:textId="65584FD1" w:rsidR="005736AF" w:rsidRPr="007D7825" w:rsidRDefault="00A7756D" w:rsidP="0020380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601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male </w:t>
            </w:r>
            <w:r w:rsidR="00D84E0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volunteers </w:t>
            </w:r>
            <w:r w:rsidR="00BE3C9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(age 21-27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4D23937" w14:textId="2AA0417C" w:rsidR="005736AF" w:rsidRPr="007D7825" w:rsidRDefault="00190BE7" w:rsidP="0020380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Home</w:t>
            </w:r>
            <w:r w:rsidR="00CD2BC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="009660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stainless </w:t>
            </w:r>
            <w:r w:rsidR="00BB0C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st</w:t>
            </w:r>
            <w:r w:rsidR="0046472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eel</w:t>
            </w:r>
            <w:r w:rsidR="00BB0C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 bolding bed</w:t>
            </w:r>
            <w:r w:rsidR="00CD2BC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 (length:180cm, width: 120cm, height: 30cm)</w:t>
            </w:r>
          </w:p>
        </w:tc>
        <w:tc>
          <w:tcPr>
            <w:tcW w:w="2512" w:type="dxa"/>
            <w:shd w:val="clear" w:color="auto" w:fill="auto"/>
            <w:vAlign w:val="center"/>
          </w:tcPr>
          <w:p w14:paraId="7FE9B7E9" w14:textId="11032F12" w:rsidR="005736AF" w:rsidRPr="007D7825" w:rsidRDefault="003F34C1" w:rsidP="0020380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nfrared sensors, pressure sensors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4416A0B" w14:textId="57B343F8" w:rsidR="005736AF" w:rsidRPr="007D7825" w:rsidRDefault="0095456D" w:rsidP="00203808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: </w:t>
            </w:r>
            <w:r w:rsidR="004F21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  <w:r w:rsidR="00E313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n-bed falling</w:t>
            </w:r>
          </w:p>
        </w:tc>
        <w:tc>
          <w:tcPr>
            <w:tcW w:w="2945" w:type="dxa"/>
            <w:shd w:val="clear" w:color="auto" w:fill="auto"/>
            <w:vAlign w:val="center"/>
          </w:tcPr>
          <w:p w14:paraId="1C8E0057" w14:textId="0528D62E" w:rsidR="005736AF" w:rsidRPr="006A214E" w:rsidRDefault="00D625B1" w:rsidP="0020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s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monstrated that </w:t>
            </w:r>
            <w:r w:rsidR="00C11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 is highly effective with an accuracy of nearly 90% detection rate</w:t>
            </w:r>
            <w:r w:rsidR="00443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r w:rsidR="00ED5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d falling motions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51586" w:rsidRPr="006A214E" w14:paraId="28A85EC2" w14:textId="77777777" w:rsidTr="00573752">
        <w:trPr>
          <w:trHeight w:val="936"/>
        </w:trPr>
        <w:tc>
          <w:tcPr>
            <w:tcW w:w="1295" w:type="dxa"/>
            <w:shd w:val="clear" w:color="auto" w:fill="auto"/>
            <w:noWrap/>
            <w:vAlign w:val="center"/>
          </w:tcPr>
          <w:p w14:paraId="37F2BB06" w14:textId="3CE5C6AF" w:rsidR="00551586" w:rsidRPr="00551586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R</w:t>
            </w:r>
            <w:r w:rsidR="00A5254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an et al., (2016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75FD9D2F" w14:textId="3194B8C8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o develop a real-time indoor personnel localization system based on RFID and hybrid sensor combinations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D840345" w14:textId="31818EC6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3 volunteers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C7E36D2" w14:textId="524F0BA9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Lab</w:t>
            </w:r>
          </w:p>
        </w:tc>
        <w:tc>
          <w:tcPr>
            <w:tcW w:w="2512" w:type="dxa"/>
            <w:shd w:val="clear" w:color="auto" w:fill="auto"/>
            <w:vAlign w:val="center"/>
          </w:tcPr>
          <w:p w14:paraId="4109FE71" w14:textId="3D7F220B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RFID transceivers, infrared, touch, light sensors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772FB1C" w14:textId="5149DD0E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: Indoor personnel positioning</w:t>
            </w:r>
          </w:p>
        </w:tc>
        <w:tc>
          <w:tcPr>
            <w:tcW w:w="2945" w:type="dxa"/>
            <w:shd w:val="clear" w:color="auto" w:fill="auto"/>
            <w:vAlign w:val="center"/>
          </w:tcPr>
          <w:p w14:paraId="511834A4" w14:textId="19B252DB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system overall achieves 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meter indoor human localization and tracking,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ich provides suffici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ing capability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n indoor setting.</w:t>
            </w:r>
          </w:p>
        </w:tc>
      </w:tr>
      <w:tr w:rsidR="00551586" w:rsidRPr="006A214E" w14:paraId="69F98721" w14:textId="77777777" w:rsidTr="00573752">
        <w:trPr>
          <w:trHeight w:val="2184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2E68984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steren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(2017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1366D75" w14:textId="47A43EB5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explore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fulness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sensor technologies capturing daily routines of older adults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50121FE8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older adult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291DB5A1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625EF19A" w14:textId="030670B0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 month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6F67977B" w14:textId="5052F430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tion sensors, contact sensors, acoustic sensor, environmental sensors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ic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rmometer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ic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al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it meter, accelerometer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742B3128" w14:textId="47E7749B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Daily activities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3809C5E4" w14:textId="15713228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ensor data identified older adults' behavioral patterns in their homes and accurately matched self-reported routines.</w:t>
            </w:r>
          </w:p>
        </w:tc>
      </w:tr>
      <w:tr w:rsidR="00551586" w:rsidRPr="006A214E" w14:paraId="71570830" w14:textId="77777777" w:rsidTr="00573752">
        <w:trPr>
          <w:trHeight w:val="1560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4C1EBE2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djiounaite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3E831059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detect abnormal behaviors using depth sensor-based detection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4516F89A" w14:textId="0998C6AF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older adults 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44783D49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me </w:t>
            </w:r>
          </w:p>
          <w:p w14:paraId="1D4C16B8" w14:textId="196EA33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-78 day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0B106478" w14:textId="329DE5D3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 camera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0EEAF7FC" w14:textId="5DC1C7E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 activity &amp; abnormal behavior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67382E59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roposed sensor system detector distinguished between older residents' behavior when they are normal and sick. The average accuracy was 88%.</w:t>
            </w:r>
          </w:p>
        </w:tc>
      </w:tr>
      <w:tr w:rsidR="00551586" w:rsidRPr="006A214E" w14:paraId="15F22E50" w14:textId="77777777" w:rsidTr="00573752">
        <w:trPr>
          <w:trHeight w:val="2184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2E1FCF2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im et al., (2017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2B18BC9" w14:textId="5AA3E2A4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develop a simple and unobtrusiv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nsing system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 can effectively monitor and detect depression levels in elderly who are living alone.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104C5685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older adult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06CCAF58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5B9FDE24" w14:textId="53D3FE39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 month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1F1A0344" w14:textId="4C756506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on sensor, gateway, bed sensor, contact sensors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3FC08AB" w14:textId="4F19AB6B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So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ily activities &amp; depression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36E54E1B" w14:textId="43583955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daily activities data from the sensing system show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correlation with the depression level of the elderly from the survey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nsing system can be us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monitoring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elderly’s mental health.</w:t>
            </w:r>
          </w:p>
        </w:tc>
      </w:tr>
      <w:tr w:rsidR="00551586" w:rsidRPr="006A214E" w14:paraId="11191E6C" w14:textId="77777777" w:rsidTr="00573752">
        <w:trPr>
          <w:trHeight w:val="1248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6E77800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kolnam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(2017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8F34FAB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detect and clarify human gestures and postures using Kinect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294451C0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volunteer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3D010BB1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6C2A5014" w14:textId="3CB9F41F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ct sensors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E4EF3BF" w14:textId="65F26D76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ing: g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ures and postures (skeletons)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25E9B031" w14:textId="44D72234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research leverages the Kinect’s infrared sensing capability, which can effectively identify a human skeleton both in daytime and nighttime.</w:t>
            </w:r>
          </w:p>
        </w:tc>
      </w:tr>
      <w:tr w:rsidR="00551586" w:rsidRPr="006A214E" w14:paraId="47EDFD05" w14:textId="77777777" w:rsidTr="00573752">
        <w:trPr>
          <w:trHeight w:val="1248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BB0C7D1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uel et al (2017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17EE4158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present a new low-cost fall detector for smart homes based on artificial vision algorithms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2A4D8B16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videos were recorded in two different locations (lab and home)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7BDD94B8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&amp; Home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7E9F4CDA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 detection system (camera, Raspberry Pi, CPU)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0544AB2" w14:textId="0C47EFAC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Falling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7CC2601C" w14:textId="60BFE316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researc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s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ducted on over 50 different fall video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s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results have shown a detection ratio of greater than 96%.</w:t>
            </w:r>
          </w:p>
        </w:tc>
      </w:tr>
      <w:tr w:rsidR="00551586" w:rsidRPr="006A214E" w14:paraId="0458D845" w14:textId="77777777" w:rsidTr="00573752">
        <w:trPr>
          <w:trHeight w:val="783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010838F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l et al (2017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6493B726" w14:textId="47FFEC7E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develop 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el detecting mild cognitive impairment of older adults through home monitoring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11E62179" w14:textId="42A15D51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older adul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CATECH</w:t>
            </w:r>
            <w:r w:rsidRPr="00527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3DB3E003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449ECB51" w14:textId="2DBCC3E4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 year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1AEAAA49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on sensors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7936D6A" w14:textId="67F27BF8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Daily activities &amp; earl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s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dementia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2DD94C82" w14:textId="3EC2579A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roposed model demonstrated that mild cognitive impairment of older adults can be detected after analyzing their daily activities.</w:t>
            </w:r>
          </w:p>
        </w:tc>
      </w:tr>
      <w:tr w:rsidR="00551586" w:rsidRPr="006A214E" w14:paraId="0E88F5D1" w14:textId="77777777" w:rsidTr="00573752">
        <w:trPr>
          <w:trHeight w:val="783"/>
        </w:trPr>
        <w:tc>
          <w:tcPr>
            <w:tcW w:w="1295" w:type="dxa"/>
            <w:shd w:val="clear" w:color="auto" w:fill="auto"/>
            <w:noWrap/>
            <w:vAlign w:val="center"/>
          </w:tcPr>
          <w:p w14:paraId="2597AFF3" w14:textId="116F6153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4745BDB7" w14:textId="78F56F03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develop 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sure-sensing-based smart floor for indoor personal localization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98BF769" w14:textId="7AB0B954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lab staff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8C2B370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99F607E" w14:textId="106ACD7F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m by 3.6M testing space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2" w:type="dxa"/>
            <w:shd w:val="clear" w:color="auto" w:fill="auto"/>
            <w:vAlign w:val="center"/>
          </w:tcPr>
          <w:p w14:paraId="2245AA73" w14:textId="6C5A33A3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ssure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ors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5A8CE19" w14:textId="5B7BDE63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or personnel positioning</w:t>
            </w:r>
          </w:p>
        </w:tc>
        <w:tc>
          <w:tcPr>
            <w:tcW w:w="2945" w:type="dxa"/>
            <w:shd w:val="clear" w:color="auto" w:fill="auto"/>
            <w:vAlign w:val="center"/>
          </w:tcPr>
          <w:p w14:paraId="17F78A7F" w14:textId="3A0F64A4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developed prototype demonstrated the capability of multi-subject real-time localization under an unobstructive setting with sub-meter level accuracy.</w:t>
            </w:r>
          </w:p>
        </w:tc>
      </w:tr>
      <w:tr w:rsidR="00551586" w:rsidRPr="006A214E" w14:paraId="132C990A" w14:textId="77777777" w:rsidTr="00573752">
        <w:trPr>
          <w:trHeight w:val="1248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F6D75A7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ou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(2018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547766A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assess the robustness and reliability of activity verification and context-aware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ssistive applications for aging in place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219685D2" w14:textId="54599021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7 older adults 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5E9283BF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</w:t>
            </w:r>
          </w:p>
          <w:p w14:paraId="26987D71" w14:textId="35D51EB0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 week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43111BB6" w14:textId="40A778AD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on sensor, contact sensors, and smart switches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0260EFC9" w14:textId="4D230A93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 activity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5BDB9D40" w14:textId="6C5A53DD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ults show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level of applicability to context-aware assistive applications for aging in place. Its inter-participant and intra-participant consistencies were demonstrated.</w:t>
            </w:r>
          </w:p>
        </w:tc>
      </w:tr>
      <w:tr w:rsidR="00551586" w:rsidRPr="006A214E" w14:paraId="10B10ECA" w14:textId="77777777" w:rsidTr="00573752">
        <w:trPr>
          <w:trHeight w:val="1248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0F7D79F" w14:textId="205E26A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mendi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(2018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F17B113" w14:textId="2CE256D5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obtrusively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entify functional health decline of older adults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3AF0F63A" w14:textId="05688522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 older adul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om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S smart home testbeds</w:t>
            </w:r>
            <w:r w:rsidRPr="0017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74E880DD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4922DE1F" w14:textId="1D663413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 month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59B016F0" w14:textId="37371733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on sensor, contact sensors, light sensor, item sensors, temperature sensor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36CE08F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Daily activities &amp; functional health decline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12EFB2F5" w14:textId="35EC8D7E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method demonstrated the possi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ing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lder adults'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al health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cline unobtrusively in their home using behavior data.</w:t>
            </w:r>
          </w:p>
        </w:tc>
      </w:tr>
      <w:tr w:rsidR="00551586" w:rsidRPr="006A214E" w14:paraId="674B37CA" w14:textId="77777777" w:rsidTr="00573752">
        <w:trPr>
          <w:trHeight w:val="1872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3910E2E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tfi et al., (2018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1EDA00C3" w14:textId="56FDA5E4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p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pose a computer vision-based fall detection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pproach suitable for a home environment through analyzing the motion and shape of the human body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2C5BEAAB" w14:textId="3A2B383C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0 videos from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 Fall detection dataset</w:t>
            </w:r>
            <w:r w:rsidRPr="0017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5D4673F1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72DACBE0" w14:textId="272F6933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ct sensors, accelerometer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ECC3CB9" w14:textId="60E39414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Falling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0C4251DD" w14:textId="15B4B935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results show the reliability and the robustness of the proposed approach with a high fall detection rate of 99:60% and a low false alarm rate of 2:62% when tested with the UR Fall Detection dataset.</w:t>
            </w:r>
          </w:p>
        </w:tc>
      </w:tr>
      <w:tr w:rsidR="00551586" w:rsidRPr="006A214E" w14:paraId="765D49DC" w14:textId="77777777" w:rsidTr="00573752">
        <w:trPr>
          <w:trHeight w:val="1710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BA83C8A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erdi et al., (2018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10275327" w14:textId="34F0DB5A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tect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s in psychological, cognitive, and behavioral symptoms of AD using smart home behavior data and machine learning techniques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4FADAA8D" w14:textId="0872C3A6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 older adul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om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S smart home testbeds</w:t>
            </w:r>
            <w:r w:rsidRPr="0017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285058FC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</w:t>
            </w:r>
          </w:p>
          <w:p w14:paraId="5474C394" w14:textId="2D7292B1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year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1E7FF53C" w14:textId="5131D5FC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on sensor, contact sensor, pressure sensor, water flow sensor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DEFCAED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Daily activities &amp; early sign of dementia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6348AE8D" w14:textId="25F504F0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 has demonstrated the possi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predicting mobility, cognitive, and mood-related symptoms from unobtrusively collected in-home behavior data.</w:t>
            </w:r>
          </w:p>
        </w:tc>
      </w:tr>
      <w:tr w:rsidR="00551586" w:rsidRPr="006A214E" w14:paraId="307AAB85" w14:textId="77777777" w:rsidTr="00573752">
        <w:trPr>
          <w:trHeight w:val="1044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3E779AD" w14:textId="26203AE1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 et al (2019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1233CC53" w14:textId="27A5B605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monitor older adults' daily activities in a residential environment using unobtrusive sensors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683243F9" w14:textId="0BACE07D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e old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0E0C34FE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6B668DA8" w14:textId="022CDC4D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 month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58555CF1" w14:textId="5A23C955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 and humidity sensory, switch sensor, pressure sensors, wat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electricity sensor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DDB6D94" w14:textId="737BE129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Daily activities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4607B369" w14:textId="6C4B453B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obtrusive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nsors identified older adults' daily activities without influencing their normal activities.</w:t>
            </w:r>
          </w:p>
        </w:tc>
      </w:tr>
      <w:tr w:rsidR="00551586" w:rsidRPr="006A214E" w14:paraId="36048698" w14:textId="77777777" w:rsidTr="00573752">
        <w:trPr>
          <w:trHeight w:val="2184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D12E821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ach et al., (2019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9601987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evaluate home monitoring system to track activity and sleep in community-dwelling older adults for use.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46BFF3EF" w14:textId="3D15839B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lder adults (women)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63C6E4BF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</w:t>
            </w:r>
          </w:p>
          <w:p w14:paraId="4CFDF1E3" w14:textId="60425EC2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 month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4535780B" w14:textId="4A1A1CDC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on detectors, Pressure sensors, contact sensory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F4B0B06" w14:textId="5BD1F1C5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Daily activity 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6CF2B487" w14:textId="453F95BB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use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the sensor system was feasible in this pilot study and acceptable to participants. Activity and sleep data were similar across self-survey. Participants were generally positive about the monitoring 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51586" w:rsidRPr="006A214E" w14:paraId="189407DB" w14:textId="77777777" w:rsidTr="00573752">
        <w:trPr>
          <w:trHeight w:val="1872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6AC5041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guri´c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(2019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B8FC20C" w14:textId="722D23E5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detect dail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y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terns and automatically issu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ning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551450E7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older adult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12838B84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07708237" w14:textId="48C6ED1F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 month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024038B9" w14:textId="36D5929E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 sensors, power sensors, motion sensors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nsors (e.g., luminance, temperature, and humidity)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74CCC248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Daily activities &amp; </w:t>
            </w: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mal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haviors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6E464362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ystem was successfully validated and identified 23 patterns per single household. On average, 61% of proposed rules were accepted by the caregivers</w:t>
            </w:r>
          </w:p>
        </w:tc>
      </w:tr>
      <w:tr w:rsidR="00551586" w:rsidRPr="006A214E" w14:paraId="5974A75B" w14:textId="77777777" w:rsidTr="00573752">
        <w:trPr>
          <w:trHeight w:val="1530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1FE1CC7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yvat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(2019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0CA2A4F6" w14:textId="1BF4E4AB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propose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anomaly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tection method based on a sensing system 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569F1A5B" w14:textId="5B5E9B8D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er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ult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3E06A679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30C2ED3E" w14:textId="57825513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0 day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4114260F" w14:textId="329278B4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ssure sensor, temperature sensor, motion sensor, smoke detector, electronic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al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pliance usage monitoring sensor, contact sensor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D04F2AE" w14:textId="4B4C0DA4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Daily activities &amp; ano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haviors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01DEBFE7" w14:textId="09382CC4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new feature set from sensor data enhances the system accuracy up to 98.17% and demonstrated a high validity. </w:t>
            </w:r>
          </w:p>
        </w:tc>
      </w:tr>
      <w:tr w:rsidR="00551586" w:rsidRPr="006A214E" w14:paraId="3CE5D4C2" w14:textId="77777777" w:rsidTr="00573752">
        <w:trPr>
          <w:trHeight w:val="1350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B452EDE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nea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(2019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823DF33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propose a method to monitor the activity of the elderly living alone and detect deviations from the previous activity patterns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73369EBC" w14:textId="4A4ED22A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older adul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 from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S smart home testbeds</w:t>
            </w:r>
            <w:r w:rsidRPr="0017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0266C19E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11749221" w14:textId="4CE182E1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 month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4016AAF8" w14:textId="208BA2C0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on sensor, contact sensor, pressure sensor, water flow sensor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0A9C1AA" w14:textId="4815E92F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Daily activities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mal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haviors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0521092A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775ADE" w14:textId="36AD7FC0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proposed method successfully detects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singular deviations and slow-deviating trends from the previous activity routine of the monitored pers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51586" w:rsidRPr="006A214E" w14:paraId="15B5CECA" w14:textId="77777777" w:rsidTr="00573752">
        <w:trPr>
          <w:trHeight w:val="459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81FF5B6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zarou et al., (2019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D221BC9" w14:textId="05504B46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investigate the long-term effects of assistive technology for people with cognitive impairment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0090D19A" w14:textId="0C2205E9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 older adul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cognitive impairmen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6DD9972E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4EC5C3C8" w14:textId="104979FD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-12 month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13F4AA66" w14:textId="1372FECC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ctr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or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ontact sensor,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otion sensor, pressure sensor, depth camera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C39C8B9" w14:textId="1DFAB09D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Daily activi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cognitive impairment 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3FD6277D" w14:textId="53E0A5D8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, who received the sensor-based system, have shown improvement in domains such as sleep quality and daily activity, as measured by the multi-sens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stem. </w:t>
            </w:r>
          </w:p>
        </w:tc>
      </w:tr>
      <w:tr w:rsidR="00551586" w:rsidRPr="006A214E" w14:paraId="449B145C" w14:textId="77777777" w:rsidTr="00573752">
        <w:trPr>
          <w:trHeight w:val="1062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ACACFD4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ang et al (2020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193FDE9" w14:textId="79DF2305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visualize and examine residents' status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ily activities of older adults in their homes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3580C443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older adult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027099C2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27F61868" w14:textId="004F6F61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-36 month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27130DFF" w14:textId="754C039D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on sensors, contact sensors, power sensors, water sensors, and various environmental sensors (e.g., track changes, in temperature, luminance, and humidity).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10CBCAA" w14:textId="003397A6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Daily activities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00AE951C" w14:textId="158C43B6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ambient sensor network captures older adults' daily activities and patterns with hig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racy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es.</w:t>
            </w:r>
          </w:p>
        </w:tc>
      </w:tr>
      <w:tr w:rsidR="00551586" w:rsidRPr="006A214E" w14:paraId="44AB1F76" w14:textId="77777777" w:rsidTr="00573752">
        <w:trPr>
          <w:trHeight w:val="249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C68E851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deWeerd et al (2020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2FA510AB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describe a comprehensive ambient home-sensing platform for older adults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6A7D2E29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older adult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1F1D2DE7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5F60C404" w14:textId="38A7F98B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 month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1E4CC797" w14:textId="3D76B9AE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 sensors, motion sensors, energy sensors, pressure sensors, water sens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environmental sensors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0291A22F" w14:textId="107D316D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 activities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28078CA3" w14:textId="189BF2B0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ambient sensing platfor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ers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potential to monitor older adults within their own homes, facilitating supportive environments that bolster the healthy, safe, and independent aging plan preferred by older cohorts.</w:t>
            </w:r>
          </w:p>
        </w:tc>
      </w:tr>
      <w:tr w:rsidR="00551586" w:rsidRPr="006A214E" w14:paraId="45C55337" w14:textId="77777777" w:rsidTr="00573752">
        <w:trPr>
          <w:trHeight w:val="1710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3E2BEF7" w14:textId="5723248A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heidat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walbeh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0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CC50669" w14:textId="2C8D862D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d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velo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art carpe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isting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a sensor pad placed under a carp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monitoring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ing activ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falling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0D93CD94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volunteers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7A425BA9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5EC36BBD" w14:textId="3F20E13A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t carpet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0A09098E" w14:textId="6B6D3879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Falling &amp; gait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17C04289" w14:textId="25DC6082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research demonstrated that the proposed smart carpet detects falls with 95% sensitivity and measuring and estimating gait can be used to predict a falling risk and social activity. </w:t>
            </w:r>
          </w:p>
        </w:tc>
      </w:tr>
      <w:tr w:rsidR="00551586" w:rsidRPr="006A214E" w14:paraId="45994BF5" w14:textId="77777777" w:rsidTr="00573752">
        <w:trPr>
          <w:trHeight w:val="1440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E164FD4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zarou et al., (2020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7901529A" w14:textId="581C61F5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determine smart technologies to (re)direct a PWD that is wandering at night and reduce caregiver's burden.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42CACEF0" w14:textId="3039951E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er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ul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cognitive impairmen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0E839BEC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7971A3BA" w14:textId="2C1A783E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 month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17A30EE8" w14:textId="6A016574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on sensor, contact sensor, pressure sensor, speak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smart bulbs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657FA954" w14:textId="36BE3AD9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ndering at a night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6D8FED8E" w14:textId="2E7D1D09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average depression and anxiety in caregivers have be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ed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the 12weeks. 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posed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 has proven successful in supporting the safety of persons with dementia as well as thei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givers.</w:t>
            </w:r>
          </w:p>
        </w:tc>
      </w:tr>
      <w:tr w:rsidR="00551586" w:rsidRPr="006A214E" w14:paraId="0F9334AB" w14:textId="77777777" w:rsidTr="00573752">
        <w:trPr>
          <w:trHeight w:val="918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503DB16" w14:textId="2034F985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et al (2020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1FF88FBE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identify the early signs of dementia of older adults through smart home technologies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1DAF4112" w14:textId="61583EA5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4 residen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om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S smart home testbeds</w:t>
            </w:r>
            <w:r w:rsidRPr="00175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2121B8A0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760093B" w14:textId="0DE18E6E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years)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6A4F1763" w14:textId="4A38E02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on sensor, door sensor, light sensor, contract sensor, temperature sensor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774133F0" w14:textId="74DDF5C5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Daily activities &amp; earl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s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dementia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1B726B83" w14:textId="7CE12BF6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machine learning process identified the cognitive status of monitored adults and detected the earl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dementia with 90.74% accuracy.</w:t>
            </w:r>
          </w:p>
        </w:tc>
      </w:tr>
      <w:tr w:rsidR="00551586" w:rsidRPr="006A214E" w14:paraId="5CA959B3" w14:textId="77777777" w:rsidTr="00573752">
        <w:trPr>
          <w:trHeight w:val="1872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D5840D1" w14:textId="2B552CD3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ussier et al., (2020)</w:t>
            </w:r>
          </w:p>
        </w:tc>
        <w:tc>
          <w:tcPr>
            <w:tcW w:w="1911" w:type="dxa"/>
            <w:shd w:val="clear" w:color="auto" w:fill="auto"/>
            <w:vAlign w:val="center"/>
            <w:hideMark/>
          </w:tcPr>
          <w:p w14:paraId="5DBB4A58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identify difficulties of IADL of mild cognitive impairment (MCI) in older adults using sensor-based data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7520098D" w14:textId="19CCCA88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 older adults 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691B6287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5A9FBC11" w14:textId="176DFCFE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tion sensor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nsor, contact sensor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CFECF03" w14:textId="6AE389B2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Daily activities &amp; earl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s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dementia</w:t>
            </w:r>
          </w:p>
        </w:tc>
        <w:tc>
          <w:tcPr>
            <w:tcW w:w="2945" w:type="dxa"/>
            <w:shd w:val="clear" w:color="auto" w:fill="auto"/>
            <w:vAlign w:val="center"/>
            <w:hideMark/>
          </w:tcPr>
          <w:p w14:paraId="16588314" w14:textId="38DC41ED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nsor-based observation showed that MCI group spent more time in the kitchen and looking into the fridge and kitchen cabinets than CH participants. This research fou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tential for the detection of MCI in older adults when they perform IADL.</w:t>
            </w:r>
          </w:p>
        </w:tc>
      </w:tr>
      <w:tr w:rsidR="00551586" w:rsidRPr="006A214E" w14:paraId="71D6C3D8" w14:textId="77777777" w:rsidTr="00573752">
        <w:trPr>
          <w:trHeight w:val="1872"/>
        </w:trPr>
        <w:tc>
          <w:tcPr>
            <w:tcW w:w="1295" w:type="dxa"/>
            <w:shd w:val="clear" w:color="auto" w:fill="auto"/>
            <w:noWrap/>
            <w:vAlign w:val="center"/>
          </w:tcPr>
          <w:p w14:paraId="653C80C5" w14:textId="53C33BF6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0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W</w:t>
            </w:r>
            <w:r w:rsidRPr="006F13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 et al., (2020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5D24E446" w14:textId="13C91572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o develop a non-image-based, privacy conservative falling detection system with fewer network parameters and less computation cost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B56420B" w14:textId="61038A2C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 young (age 22-28) volunteers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730A06C" w14:textId="373A4C42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2512" w:type="dxa"/>
            <w:shd w:val="clear" w:color="auto" w:fill="auto"/>
            <w:vAlign w:val="center"/>
          </w:tcPr>
          <w:p w14:paraId="4F8735F6" w14:textId="44821FD5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illimeter-wave frequency modulated continuous wave radar (FMCW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12DF955" w14:textId="3B463024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Falling</w:t>
            </w:r>
          </w:p>
        </w:tc>
        <w:tc>
          <w:tcPr>
            <w:tcW w:w="2945" w:type="dxa"/>
            <w:shd w:val="clear" w:color="auto" w:fill="auto"/>
            <w:vAlign w:val="center"/>
          </w:tcPr>
          <w:p w14:paraId="2BC2F8FD" w14:textId="0936A781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system </w:t>
            </w:r>
            <w:proofErr w:type="gramStart"/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able to</w:t>
            </w:r>
            <w:proofErr w:type="gramEnd"/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entify the falling sequence with the passive baseband data collected directly by the radar sensor with an accurac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98.74% and an average prediction time of 51.4 milliseconds.</w:t>
            </w:r>
          </w:p>
        </w:tc>
      </w:tr>
      <w:tr w:rsidR="00551586" w:rsidRPr="006A214E" w14:paraId="5C8EACEF" w14:textId="77777777" w:rsidTr="00573752">
        <w:trPr>
          <w:trHeight w:val="1872"/>
        </w:trPr>
        <w:tc>
          <w:tcPr>
            <w:tcW w:w="1295" w:type="dxa"/>
            <w:shd w:val="clear" w:color="auto" w:fill="auto"/>
            <w:noWrap/>
            <w:vAlign w:val="center"/>
          </w:tcPr>
          <w:p w14:paraId="07CE8ABB" w14:textId="0856742F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u et al., (2020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19ACCF6C" w14:textId="1D999C86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o propose </w:t>
            </w:r>
            <w:r w:rsidRPr="007D782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an environment independent </w:t>
            </w:r>
            <w:proofErr w:type="gramStart"/>
            <w:r w:rsidRPr="007D782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passive</w:t>
            </w:r>
            <w:proofErr w:type="gramEnd"/>
            <w:r w:rsidRPr="007D782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 fall detection system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 that is based on existing in-house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WiF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 infrastructures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59E3183" w14:textId="51384F38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2 volunteers, 1 human-like dummy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D5F1662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ab </w:t>
            </w:r>
          </w:p>
          <w:p w14:paraId="70DE28CE" w14:textId="6759DC23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(3 months)</w:t>
            </w:r>
          </w:p>
        </w:tc>
        <w:tc>
          <w:tcPr>
            <w:tcW w:w="2512" w:type="dxa"/>
            <w:shd w:val="clear" w:color="auto" w:fill="auto"/>
            <w:vAlign w:val="center"/>
          </w:tcPr>
          <w:p w14:paraId="15D06C36" w14:textId="0AC2E0CF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iF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 transceivers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7D41361" w14:textId="02B8995E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x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: Falling</w:t>
            </w:r>
          </w:p>
        </w:tc>
        <w:tc>
          <w:tcPr>
            <w:tcW w:w="2945" w:type="dxa"/>
            <w:shd w:val="clear" w:color="auto" w:fill="auto"/>
            <w:vAlign w:val="center"/>
          </w:tcPr>
          <w:p w14:paraId="1DF8602F" w14:textId="5A0C97EC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rototype can achieve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uman fall 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tec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curacy 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either line-of-sight (LOS) or non-line-of-sight (NLOS) ca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ly 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</w:t>
            </w:r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Fi</w:t>
            </w:r>
            <w:proofErr w:type="spellEnd"/>
            <w:r w:rsidRPr="007D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ceivers.</w:t>
            </w:r>
          </w:p>
        </w:tc>
      </w:tr>
      <w:tr w:rsidR="00551586" w:rsidRPr="006A214E" w14:paraId="7513A7DA" w14:textId="77777777" w:rsidTr="00573752">
        <w:trPr>
          <w:trHeight w:val="1872"/>
        </w:trPr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1426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 et al., 2021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8D3C5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propose a simple and affordable unobtrusive sensing environment for monitoring the elderly’s sleep-wake conditions, to assess their sleep quality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30D780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older adult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8C23B" w14:textId="77777777" w:rsidR="00551586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</w:t>
            </w:r>
          </w:p>
          <w:p w14:paraId="4DC82669" w14:textId="74D9F6AA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 months)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66CFA" w14:textId="77777777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on sensory, pressure sensor, contact sensor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F7CB3" w14:textId="6EB1983F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-wake condition (sleep quality)</w:t>
            </w:r>
          </w:p>
        </w:tc>
        <w:tc>
          <w:tcPr>
            <w:tcW w:w="29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FBC9C" w14:textId="40AD74E8" w:rsidR="00551586" w:rsidRPr="006A214E" w:rsidRDefault="00551586" w:rsidP="00551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ensor system can effectively detect sleep quality based on a simple unobtrusive sensing system.</w:t>
            </w:r>
          </w:p>
        </w:tc>
      </w:tr>
      <w:tr w:rsidR="00551586" w:rsidRPr="006A214E" w14:paraId="77FCD342" w14:textId="77777777" w:rsidTr="00573752">
        <w:trPr>
          <w:trHeight w:val="1872"/>
        </w:trPr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EAE2C" w14:textId="6D6D18FC" w:rsidR="00551586" w:rsidRPr="00723CE1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lastRenderedPageBreak/>
              <w:t>Ding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 et al., (2021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CD4ED" w14:textId="66704AA9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o propose a non-image-based falling detection method by tracking elderly’s walking velocity and acceleration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18D8B" w14:textId="5F59A2DE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 volunteers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FFAAA" w14:textId="19550456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03E8C" w14:textId="37232718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illimeter-wave frequency modulated continuous wave radar (FMCW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C652F" w14:textId="265EBF0C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</w:t>
            </w:r>
            <w:proofErr w:type="spellEnd"/>
            <w:r w:rsidRPr="006A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Falling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2C499" w14:textId="429A5A67" w:rsidR="00551586" w:rsidRPr="007D7825" w:rsidRDefault="00551586" w:rsidP="0055158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D782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The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experiment</w:t>
            </w:r>
            <w:r w:rsidRPr="007D782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 shows that given the experimental setup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the falling motion samples within a total of 300 samples can be identified with an</w:t>
            </w:r>
            <w:r w:rsidRPr="007D782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 xml:space="preserve"> accuracy of 91.25%</w:t>
            </w:r>
          </w:p>
        </w:tc>
      </w:tr>
    </w:tbl>
    <w:p w14:paraId="2C88D3D3" w14:textId="1AE55B1B" w:rsidR="006A214E" w:rsidRPr="006A214E" w:rsidRDefault="005737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ultimedia Appendix 1: Overview of 30 included studies</w:t>
      </w:r>
    </w:p>
    <w:p w14:paraId="7CC372BE" w14:textId="1D8FB2A1" w:rsidR="00527906" w:rsidRDefault="00E414E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070C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 </w:t>
      </w:r>
      <w:r w:rsidR="00527906" w:rsidRPr="006A214E">
        <w:rPr>
          <w:rFonts w:ascii="Times New Roman" w:eastAsia="Times New Roman" w:hAnsi="Times New Roman" w:cs="Times New Roman"/>
          <w:color w:val="000000"/>
          <w:sz w:val="20"/>
          <w:szCs w:val="20"/>
        </w:rPr>
        <w:t>Oregon center for aging and technolog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</w:t>
      </w:r>
      <w:r w:rsidRPr="006A214E">
        <w:rPr>
          <w:rFonts w:ascii="Times New Roman" w:eastAsia="Times New Roman" w:hAnsi="Times New Roman" w:cs="Times New Roman"/>
          <w:color w:val="000000"/>
          <w:sz w:val="20"/>
          <w:szCs w:val="20"/>
        </w:rPr>
        <w:t>ORCATEC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</w:t>
      </w:r>
      <w:r w:rsidRPr="00E414E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 </w:t>
      </w:r>
      <w:r w:rsidRPr="00E414E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ulti-disciplinary organization that is transforming clinical research by developing and implementing leading-edge technologies that measure life's data i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eal-time</w:t>
      </w:r>
      <w:r w:rsidR="009070C0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1BF77D93" w14:textId="505B8A68" w:rsidR="00527906" w:rsidRPr="00527906" w:rsidRDefault="00E414E6" w:rsidP="00E414E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* </w:t>
      </w:r>
      <w:r w:rsidR="00527906" w:rsidRPr="00527906">
        <w:rPr>
          <w:rFonts w:ascii="Times New Roman" w:eastAsia="Times New Roman" w:hAnsi="Times New Roman" w:cs="Times New Roman"/>
          <w:color w:val="000000"/>
          <w:sz w:val="20"/>
          <w:szCs w:val="20"/>
        </w:rPr>
        <w:t>UR Fall Detection Dataset</w:t>
      </w:r>
      <w:r w:rsidR="009070C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t the University of Rzeszow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rovides </w:t>
      </w:r>
      <w:r w:rsidR="009070C0" w:rsidRPr="009070C0">
        <w:rPr>
          <w:rFonts w:ascii="Times New Roman" w:eastAsia="Times New Roman" w:hAnsi="Times New Roman" w:cs="Times New Roman"/>
          <w:color w:val="000000"/>
          <w:sz w:val="20"/>
          <w:szCs w:val="20"/>
        </w:rPr>
        <w:t>70 (30 falls + 40 activities of daily living) sequences recorded by two Microsoft Kinect cameras and corresponding accelerometric data</w:t>
      </w:r>
      <w:r w:rsidR="009070C0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1C3ED107" w14:textId="4664BDF6" w:rsidR="009070C0" w:rsidRPr="009070C0" w:rsidRDefault="009070C0" w:rsidP="009070C0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** </w:t>
      </w:r>
      <w:r w:rsidR="00175271" w:rsidRPr="006A214E">
        <w:rPr>
          <w:rFonts w:ascii="Times New Roman" w:eastAsia="Times New Roman" w:hAnsi="Times New Roman" w:cs="Times New Roman"/>
          <w:color w:val="000000"/>
          <w:sz w:val="20"/>
          <w:szCs w:val="20"/>
        </w:rPr>
        <w:t>CASAS smart home testbed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s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070C0">
        <w:rPr>
          <w:rFonts w:ascii="Times New Roman" w:eastAsia="Times New Roman" w:hAnsi="Times New Roman" w:cs="Times New Roman"/>
          <w:color w:val="000000"/>
          <w:sz w:val="20"/>
          <w:szCs w:val="20"/>
        </w:rPr>
        <w:t>a multi-disciplinary research project at Washington State University focused on the creation of an intelligent home environment.</w:t>
      </w:r>
    </w:p>
    <w:p w14:paraId="69E655D0" w14:textId="0F5758D0" w:rsidR="009070C0" w:rsidRPr="009070C0" w:rsidRDefault="008D6A3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D73A2">
        <w:rPr>
          <w:rFonts w:ascii="Times New Roman" w:hAnsi="Times New Roman" w:cs="Times New Roman"/>
        </w:rPr>
        <w:t>CASAS dataset is a widely used dataset that has been developed by Washington State University.</w:t>
      </w:r>
    </w:p>
    <w:sectPr w:rsidR="009070C0" w:rsidRPr="009070C0" w:rsidSect="006A21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7DB43" w14:textId="77777777" w:rsidR="00BB076E" w:rsidRDefault="00BB076E" w:rsidP="00723CE1">
      <w:pPr>
        <w:spacing w:after="0" w:line="240" w:lineRule="auto"/>
      </w:pPr>
      <w:r>
        <w:separator/>
      </w:r>
    </w:p>
  </w:endnote>
  <w:endnote w:type="continuationSeparator" w:id="0">
    <w:p w14:paraId="3F17E3DE" w14:textId="77777777" w:rsidR="00BB076E" w:rsidRDefault="00BB076E" w:rsidP="00723C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12279" w14:textId="77777777" w:rsidR="00BB076E" w:rsidRDefault="00BB076E" w:rsidP="00723CE1">
      <w:pPr>
        <w:spacing w:after="0" w:line="240" w:lineRule="auto"/>
      </w:pPr>
      <w:r>
        <w:separator/>
      </w:r>
    </w:p>
  </w:footnote>
  <w:footnote w:type="continuationSeparator" w:id="0">
    <w:p w14:paraId="4D07CEAB" w14:textId="77777777" w:rsidR="00BB076E" w:rsidRDefault="00BB076E" w:rsidP="00723C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17A22"/>
    <w:multiLevelType w:val="hybridMultilevel"/>
    <w:tmpl w:val="7BAC0D40"/>
    <w:lvl w:ilvl="0" w:tplc="FFF87A7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7207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14E"/>
    <w:rsid w:val="000072BE"/>
    <w:rsid w:val="0002460E"/>
    <w:rsid w:val="000260E1"/>
    <w:rsid w:val="00027911"/>
    <w:rsid w:val="00044CC8"/>
    <w:rsid w:val="000630AE"/>
    <w:rsid w:val="00067B70"/>
    <w:rsid w:val="00081952"/>
    <w:rsid w:val="00081F6C"/>
    <w:rsid w:val="00094C95"/>
    <w:rsid w:val="0009727C"/>
    <w:rsid w:val="000A45D8"/>
    <w:rsid w:val="000A73EB"/>
    <w:rsid w:val="000A7440"/>
    <w:rsid w:val="000B4B04"/>
    <w:rsid w:val="000C26E5"/>
    <w:rsid w:val="000C351E"/>
    <w:rsid w:val="000E5874"/>
    <w:rsid w:val="000F634F"/>
    <w:rsid w:val="00101426"/>
    <w:rsid w:val="001048E1"/>
    <w:rsid w:val="001070B9"/>
    <w:rsid w:val="00107763"/>
    <w:rsid w:val="00116577"/>
    <w:rsid w:val="001213F4"/>
    <w:rsid w:val="001269F7"/>
    <w:rsid w:val="00126DD7"/>
    <w:rsid w:val="00131C5D"/>
    <w:rsid w:val="00135C98"/>
    <w:rsid w:val="00152D0A"/>
    <w:rsid w:val="00166C61"/>
    <w:rsid w:val="00175271"/>
    <w:rsid w:val="0017537E"/>
    <w:rsid w:val="00175E06"/>
    <w:rsid w:val="0017723E"/>
    <w:rsid w:val="00180BBC"/>
    <w:rsid w:val="00190BE7"/>
    <w:rsid w:val="001A4885"/>
    <w:rsid w:val="001D0D02"/>
    <w:rsid w:val="00203808"/>
    <w:rsid w:val="00210614"/>
    <w:rsid w:val="00212837"/>
    <w:rsid w:val="002169DD"/>
    <w:rsid w:val="00217A24"/>
    <w:rsid w:val="00220783"/>
    <w:rsid w:val="00227ECA"/>
    <w:rsid w:val="00234027"/>
    <w:rsid w:val="00252665"/>
    <w:rsid w:val="00253A3B"/>
    <w:rsid w:val="002576E1"/>
    <w:rsid w:val="00273ED1"/>
    <w:rsid w:val="00281658"/>
    <w:rsid w:val="00284018"/>
    <w:rsid w:val="002B1491"/>
    <w:rsid w:val="002B3E69"/>
    <w:rsid w:val="002B5DC4"/>
    <w:rsid w:val="002C2723"/>
    <w:rsid w:val="002C2EC4"/>
    <w:rsid w:val="002C55CB"/>
    <w:rsid w:val="002D2CA2"/>
    <w:rsid w:val="002E5A9D"/>
    <w:rsid w:val="002E5F15"/>
    <w:rsid w:val="002F10D9"/>
    <w:rsid w:val="002F3499"/>
    <w:rsid w:val="002F5D4C"/>
    <w:rsid w:val="00300CBA"/>
    <w:rsid w:val="00320EFC"/>
    <w:rsid w:val="00327064"/>
    <w:rsid w:val="00327FE8"/>
    <w:rsid w:val="00334A03"/>
    <w:rsid w:val="00337783"/>
    <w:rsid w:val="0034342B"/>
    <w:rsid w:val="00343AF6"/>
    <w:rsid w:val="003470B7"/>
    <w:rsid w:val="00353241"/>
    <w:rsid w:val="00357BFC"/>
    <w:rsid w:val="00362B0D"/>
    <w:rsid w:val="00363151"/>
    <w:rsid w:val="0037490F"/>
    <w:rsid w:val="003750A0"/>
    <w:rsid w:val="0039705C"/>
    <w:rsid w:val="003B278C"/>
    <w:rsid w:val="003D4160"/>
    <w:rsid w:val="003D56D7"/>
    <w:rsid w:val="003F34C1"/>
    <w:rsid w:val="0041064A"/>
    <w:rsid w:val="004157F4"/>
    <w:rsid w:val="00421715"/>
    <w:rsid w:val="00437A5D"/>
    <w:rsid w:val="00443858"/>
    <w:rsid w:val="00446F6C"/>
    <w:rsid w:val="00453EC8"/>
    <w:rsid w:val="00463BCE"/>
    <w:rsid w:val="0046472A"/>
    <w:rsid w:val="004741C9"/>
    <w:rsid w:val="00481C05"/>
    <w:rsid w:val="00491C7C"/>
    <w:rsid w:val="00496AAB"/>
    <w:rsid w:val="004A0E1C"/>
    <w:rsid w:val="004A3ABC"/>
    <w:rsid w:val="004B4165"/>
    <w:rsid w:val="004C0610"/>
    <w:rsid w:val="004C4FAE"/>
    <w:rsid w:val="004C5FCA"/>
    <w:rsid w:val="004E45BC"/>
    <w:rsid w:val="004F21D9"/>
    <w:rsid w:val="004F2D09"/>
    <w:rsid w:val="004F3C73"/>
    <w:rsid w:val="004F69C2"/>
    <w:rsid w:val="00501288"/>
    <w:rsid w:val="00527906"/>
    <w:rsid w:val="00530BA2"/>
    <w:rsid w:val="00551586"/>
    <w:rsid w:val="00562AB7"/>
    <w:rsid w:val="00570917"/>
    <w:rsid w:val="00571728"/>
    <w:rsid w:val="005736AF"/>
    <w:rsid w:val="00573752"/>
    <w:rsid w:val="005739BC"/>
    <w:rsid w:val="0058588F"/>
    <w:rsid w:val="005864A9"/>
    <w:rsid w:val="00586644"/>
    <w:rsid w:val="005876EF"/>
    <w:rsid w:val="0059161A"/>
    <w:rsid w:val="005A0966"/>
    <w:rsid w:val="005A22F7"/>
    <w:rsid w:val="005B0900"/>
    <w:rsid w:val="005B097F"/>
    <w:rsid w:val="005B7C0C"/>
    <w:rsid w:val="005C704F"/>
    <w:rsid w:val="005D5CF5"/>
    <w:rsid w:val="005F6E79"/>
    <w:rsid w:val="00601B3E"/>
    <w:rsid w:val="00601FDA"/>
    <w:rsid w:val="00615D71"/>
    <w:rsid w:val="00624FD6"/>
    <w:rsid w:val="006322AD"/>
    <w:rsid w:val="0063336E"/>
    <w:rsid w:val="00650C7D"/>
    <w:rsid w:val="00664112"/>
    <w:rsid w:val="00666840"/>
    <w:rsid w:val="00680525"/>
    <w:rsid w:val="006902DE"/>
    <w:rsid w:val="006A214E"/>
    <w:rsid w:val="006A3968"/>
    <w:rsid w:val="006C0336"/>
    <w:rsid w:val="006C5313"/>
    <w:rsid w:val="006D7CB6"/>
    <w:rsid w:val="006E280C"/>
    <w:rsid w:val="006E75BA"/>
    <w:rsid w:val="006E7BEA"/>
    <w:rsid w:val="006F116E"/>
    <w:rsid w:val="00715FCE"/>
    <w:rsid w:val="007164D4"/>
    <w:rsid w:val="00716514"/>
    <w:rsid w:val="00717AD8"/>
    <w:rsid w:val="00723CE1"/>
    <w:rsid w:val="00733ADB"/>
    <w:rsid w:val="007854EC"/>
    <w:rsid w:val="00787C2B"/>
    <w:rsid w:val="00797660"/>
    <w:rsid w:val="007A62A5"/>
    <w:rsid w:val="007B2ACF"/>
    <w:rsid w:val="007D05E6"/>
    <w:rsid w:val="007D1226"/>
    <w:rsid w:val="007D3F7B"/>
    <w:rsid w:val="007D6CBC"/>
    <w:rsid w:val="007D73C4"/>
    <w:rsid w:val="007D7825"/>
    <w:rsid w:val="007D7950"/>
    <w:rsid w:val="00805F3B"/>
    <w:rsid w:val="00807B35"/>
    <w:rsid w:val="00807B9D"/>
    <w:rsid w:val="00811C4A"/>
    <w:rsid w:val="00827857"/>
    <w:rsid w:val="0083115A"/>
    <w:rsid w:val="00833324"/>
    <w:rsid w:val="00834B3A"/>
    <w:rsid w:val="00835198"/>
    <w:rsid w:val="00835E00"/>
    <w:rsid w:val="00844698"/>
    <w:rsid w:val="00845C96"/>
    <w:rsid w:val="00854AC7"/>
    <w:rsid w:val="00857C0C"/>
    <w:rsid w:val="00864F44"/>
    <w:rsid w:val="00875C8E"/>
    <w:rsid w:val="008807A0"/>
    <w:rsid w:val="0089327B"/>
    <w:rsid w:val="00893839"/>
    <w:rsid w:val="0089422F"/>
    <w:rsid w:val="0089667A"/>
    <w:rsid w:val="008A1F70"/>
    <w:rsid w:val="008A6BE3"/>
    <w:rsid w:val="008A7CCC"/>
    <w:rsid w:val="008B0DB8"/>
    <w:rsid w:val="008B41B6"/>
    <w:rsid w:val="008B597C"/>
    <w:rsid w:val="008B74B0"/>
    <w:rsid w:val="008C4419"/>
    <w:rsid w:val="008D6A35"/>
    <w:rsid w:val="008E5099"/>
    <w:rsid w:val="008E59C0"/>
    <w:rsid w:val="008F334C"/>
    <w:rsid w:val="008F5D9C"/>
    <w:rsid w:val="0090023F"/>
    <w:rsid w:val="0090277A"/>
    <w:rsid w:val="00902FCB"/>
    <w:rsid w:val="009070C0"/>
    <w:rsid w:val="009122BA"/>
    <w:rsid w:val="00917559"/>
    <w:rsid w:val="009423C1"/>
    <w:rsid w:val="0095456D"/>
    <w:rsid w:val="00954614"/>
    <w:rsid w:val="0096368F"/>
    <w:rsid w:val="0096604D"/>
    <w:rsid w:val="0097614E"/>
    <w:rsid w:val="0098327B"/>
    <w:rsid w:val="00997F0D"/>
    <w:rsid w:val="009A6BAB"/>
    <w:rsid w:val="009B20DD"/>
    <w:rsid w:val="009C1A58"/>
    <w:rsid w:val="009C7244"/>
    <w:rsid w:val="009D1DE5"/>
    <w:rsid w:val="009D2EE1"/>
    <w:rsid w:val="009D50B5"/>
    <w:rsid w:val="009E671A"/>
    <w:rsid w:val="009E74A1"/>
    <w:rsid w:val="00A06E30"/>
    <w:rsid w:val="00A21209"/>
    <w:rsid w:val="00A2259A"/>
    <w:rsid w:val="00A32380"/>
    <w:rsid w:val="00A35D5A"/>
    <w:rsid w:val="00A41FD8"/>
    <w:rsid w:val="00A439DA"/>
    <w:rsid w:val="00A5254F"/>
    <w:rsid w:val="00A55308"/>
    <w:rsid w:val="00A57E7F"/>
    <w:rsid w:val="00A61EF6"/>
    <w:rsid w:val="00A669B1"/>
    <w:rsid w:val="00A7756D"/>
    <w:rsid w:val="00A86C86"/>
    <w:rsid w:val="00AC08A1"/>
    <w:rsid w:val="00AC1DB3"/>
    <w:rsid w:val="00AD4C9F"/>
    <w:rsid w:val="00AF0413"/>
    <w:rsid w:val="00AF4DFB"/>
    <w:rsid w:val="00AF6C31"/>
    <w:rsid w:val="00B01394"/>
    <w:rsid w:val="00B10C09"/>
    <w:rsid w:val="00B12256"/>
    <w:rsid w:val="00B12BF0"/>
    <w:rsid w:val="00B2356E"/>
    <w:rsid w:val="00B330A5"/>
    <w:rsid w:val="00B37615"/>
    <w:rsid w:val="00B55353"/>
    <w:rsid w:val="00B66109"/>
    <w:rsid w:val="00B66CE6"/>
    <w:rsid w:val="00B83F1E"/>
    <w:rsid w:val="00B9195F"/>
    <w:rsid w:val="00B96115"/>
    <w:rsid w:val="00BA2947"/>
    <w:rsid w:val="00BA4937"/>
    <w:rsid w:val="00BB076E"/>
    <w:rsid w:val="00BB0C09"/>
    <w:rsid w:val="00BB5086"/>
    <w:rsid w:val="00BB7A33"/>
    <w:rsid w:val="00BC3961"/>
    <w:rsid w:val="00BC3F85"/>
    <w:rsid w:val="00BD2516"/>
    <w:rsid w:val="00BD3D03"/>
    <w:rsid w:val="00BE1F65"/>
    <w:rsid w:val="00BE3C9F"/>
    <w:rsid w:val="00C11C04"/>
    <w:rsid w:val="00C11F66"/>
    <w:rsid w:val="00C13A79"/>
    <w:rsid w:val="00C265D6"/>
    <w:rsid w:val="00C3309B"/>
    <w:rsid w:val="00C45E71"/>
    <w:rsid w:val="00C516E0"/>
    <w:rsid w:val="00C578D1"/>
    <w:rsid w:val="00C70F01"/>
    <w:rsid w:val="00C7189F"/>
    <w:rsid w:val="00C752F0"/>
    <w:rsid w:val="00C8143E"/>
    <w:rsid w:val="00C9626F"/>
    <w:rsid w:val="00CA34A1"/>
    <w:rsid w:val="00CC2FD1"/>
    <w:rsid w:val="00CD2BC1"/>
    <w:rsid w:val="00CD7B15"/>
    <w:rsid w:val="00CE1295"/>
    <w:rsid w:val="00CE53DF"/>
    <w:rsid w:val="00CF1702"/>
    <w:rsid w:val="00D1629B"/>
    <w:rsid w:val="00D22BCD"/>
    <w:rsid w:val="00D25AC3"/>
    <w:rsid w:val="00D261B1"/>
    <w:rsid w:val="00D335CC"/>
    <w:rsid w:val="00D3513F"/>
    <w:rsid w:val="00D456F1"/>
    <w:rsid w:val="00D5650E"/>
    <w:rsid w:val="00D625B1"/>
    <w:rsid w:val="00D65D73"/>
    <w:rsid w:val="00D80018"/>
    <w:rsid w:val="00D80451"/>
    <w:rsid w:val="00D84E04"/>
    <w:rsid w:val="00D90317"/>
    <w:rsid w:val="00DA4ECB"/>
    <w:rsid w:val="00DC64BF"/>
    <w:rsid w:val="00DC7B12"/>
    <w:rsid w:val="00DD025F"/>
    <w:rsid w:val="00DE4999"/>
    <w:rsid w:val="00DE6003"/>
    <w:rsid w:val="00E27E99"/>
    <w:rsid w:val="00E3132F"/>
    <w:rsid w:val="00E3149B"/>
    <w:rsid w:val="00E3613E"/>
    <w:rsid w:val="00E36DA4"/>
    <w:rsid w:val="00E414E6"/>
    <w:rsid w:val="00E51930"/>
    <w:rsid w:val="00E548DE"/>
    <w:rsid w:val="00E55757"/>
    <w:rsid w:val="00E74E99"/>
    <w:rsid w:val="00E75FA9"/>
    <w:rsid w:val="00E76443"/>
    <w:rsid w:val="00E8050A"/>
    <w:rsid w:val="00E85158"/>
    <w:rsid w:val="00E87C85"/>
    <w:rsid w:val="00E9033C"/>
    <w:rsid w:val="00EA3347"/>
    <w:rsid w:val="00EB4DEF"/>
    <w:rsid w:val="00EC0E63"/>
    <w:rsid w:val="00EC4C89"/>
    <w:rsid w:val="00EC6E1A"/>
    <w:rsid w:val="00ED5CAE"/>
    <w:rsid w:val="00F01402"/>
    <w:rsid w:val="00F11808"/>
    <w:rsid w:val="00F16865"/>
    <w:rsid w:val="00F26EA7"/>
    <w:rsid w:val="00F27833"/>
    <w:rsid w:val="00F408B8"/>
    <w:rsid w:val="00F61F8F"/>
    <w:rsid w:val="00F6593C"/>
    <w:rsid w:val="00F70064"/>
    <w:rsid w:val="00F7025B"/>
    <w:rsid w:val="00F71986"/>
    <w:rsid w:val="00F9295C"/>
    <w:rsid w:val="00F94959"/>
    <w:rsid w:val="00FC1130"/>
    <w:rsid w:val="00FE05BE"/>
    <w:rsid w:val="00FF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A19A7"/>
  <w15:chartTrackingRefBased/>
  <w15:docId w15:val="{02BF6263-3E21-41AB-BC8F-E9FE29E6F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279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0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90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752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527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14E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414E6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0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23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3C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3CE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3CE1"/>
    <w:rPr>
      <w:sz w:val="18"/>
      <w:szCs w:val="18"/>
    </w:rPr>
  </w:style>
  <w:style w:type="paragraph" w:styleId="Revision">
    <w:name w:val="Revision"/>
    <w:hidden/>
    <w:uiPriority w:val="99"/>
    <w:semiHidden/>
    <w:rsid w:val="00723CE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6315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2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F2B21-1094-4A9E-899C-53235A863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7</Pages>
  <Words>2020</Words>
  <Characters>11519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aejin [ARTID]</dc:creator>
  <cp:keywords/>
  <dc:description/>
  <cp:lastModifiedBy>Daejin Kim</cp:lastModifiedBy>
  <cp:revision>539</cp:revision>
  <dcterms:created xsi:type="dcterms:W3CDTF">2022-01-27T15:08:00Z</dcterms:created>
  <dcterms:modified xsi:type="dcterms:W3CDTF">2022-07-14T19:50:00Z</dcterms:modified>
</cp:coreProperties>
</file>